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899F5" w14:textId="7613BF09" w:rsidR="000C288F" w:rsidRDefault="002F2292" w:rsidP="00CA4237">
      <w:pPr>
        <w:spacing w:line="360" w:lineRule="auto"/>
        <w:rPr>
          <w:lang w:val="en-AU"/>
        </w:rPr>
      </w:pPr>
      <w:r>
        <w:rPr>
          <w:lang w:val="en-AU"/>
        </w:rPr>
        <w:t>Supplemental T</w:t>
      </w:r>
      <w:r w:rsidRPr="003A48FC">
        <w:rPr>
          <w:lang w:val="en-AU"/>
        </w:rPr>
        <w:t xml:space="preserve">able </w:t>
      </w:r>
      <w:r>
        <w:rPr>
          <w:lang w:val="en-AU"/>
        </w:rPr>
        <w:t>S</w:t>
      </w:r>
      <w:r w:rsidRPr="003A48FC">
        <w:rPr>
          <w:lang w:val="en-AU"/>
        </w:rPr>
        <w:t>1</w:t>
      </w:r>
      <w:r>
        <w:rPr>
          <w:lang w:val="en-AU"/>
        </w:rPr>
        <w:t xml:space="preserve"> – Tissue an</w:t>
      </w:r>
      <w:bookmarkStart w:id="0" w:name="_GoBack"/>
      <w:bookmarkEnd w:id="0"/>
      <w:r>
        <w:rPr>
          <w:lang w:val="en-AU"/>
        </w:rPr>
        <w:t xml:space="preserve">d specimens list with museum origin, mtDNA lineage, for which analysis samples were used (SD – species delimitation, M – morphology), sex information if available and location. * Correspond to the genetically discordant sample with mtDNA of Triacantha B but nuclear of Triacantha A (with no evidence of admixture in Afonso Silva </w:t>
      </w:r>
      <w:r>
        <w:rPr>
          <w:i/>
          <w:lang w:val="en-AU"/>
        </w:rPr>
        <w:t>et al.</w:t>
      </w:r>
      <w:r>
        <w:rPr>
          <w:lang w:val="en-AU"/>
        </w:rPr>
        <w:t>, 2017).</w:t>
      </w:r>
    </w:p>
    <w:tbl>
      <w:tblPr>
        <w:tblW w:w="1460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127"/>
        <w:gridCol w:w="3069"/>
        <w:gridCol w:w="1467"/>
        <w:gridCol w:w="1031"/>
        <w:gridCol w:w="811"/>
        <w:gridCol w:w="1134"/>
        <w:gridCol w:w="1276"/>
        <w:gridCol w:w="3686"/>
      </w:tblGrid>
      <w:tr w:rsidR="000C288F" w:rsidRPr="006329A3" w14:paraId="4312672F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258A" w14:textId="77777777" w:rsidR="000C288F" w:rsidRPr="006329A3" w:rsidRDefault="000C288F" w:rsidP="00C752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Tissue/Specimen number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21A8" w14:textId="77777777" w:rsidR="000C288F" w:rsidRPr="006329A3" w:rsidRDefault="000C288F" w:rsidP="00C752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Specimen locatio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140F" w14:textId="77777777" w:rsidR="000C288F" w:rsidRPr="006329A3" w:rsidRDefault="000C288F" w:rsidP="00C752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mtDNA line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37D4" w14:textId="77777777" w:rsidR="000C288F" w:rsidRPr="006329A3" w:rsidRDefault="000C288F" w:rsidP="00C752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Analysi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7237" w14:textId="77777777" w:rsidR="000C288F" w:rsidRPr="006329A3" w:rsidRDefault="000C288F" w:rsidP="00C752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9CA5" w14:textId="77777777" w:rsidR="000C288F" w:rsidRPr="006329A3" w:rsidRDefault="000C288F" w:rsidP="00C752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Latit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38BD" w14:textId="77777777" w:rsidR="000C288F" w:rsidRPr="006329A3" w:rsidRDefault="000C288F" w:rsidP="00C752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Longitud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797C" w14:textId="77777777" w:rsidR="000C288F" w:rsidRPr="006329A3" w:rsidRDefault="000C288F" w:rsidP="00C752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Location</w:t>
            </w:r>
          </w:p>
        </w:tc>
      </w:tr>
      <w:tr w:rsidR="000C288F" w:rsidRPr="006329A3" w14:paraId="3176715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477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P0066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C44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4FF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344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A20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03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97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24B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13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7D2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oronation Island</w:t>
            </w:r>
          </w:p>
        </w:tc>
      </w:tr>
      <w:tr w:rsidR="000C288F" w:rsidRPr="006329A3" w14:paraId="351F388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586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P0142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BD7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3C3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526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821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FD8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94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E9B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561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5B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torr Island</w:t>
            </w:r>
          </w:p>
        </w:tc>
      </w:tr>
      <w:tr w:rsidR="000C288F" w:rsidRPr="006329A3" w14:paraId="5966F72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2E2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073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3E3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A85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E6F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CDD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C1F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19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18A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03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EAA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pring Creek</w:t>
            </w:r>
          </w:p>
        </w:tc>
      </w:tr>
      <w:tr w:rsidR="000C288F" w:rsidRPr="006329A3" w14:paraId="1B9A2CC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9D1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076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245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2B4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0ED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363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21C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35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309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588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54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arson escarpment</w:t>
            </w:r>
          </w:p>
        </w:tc>
      </w:tr>
      <w:tr w:rsidR="000C288F" w:rsidRPr="006329A3" w14:paraId="401931C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F1C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076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6CC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DFB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86B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905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723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33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1B9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589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576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arson escarpment</w:t>
            </w:r>
          </w:p>
        </w:tc>
      </w:tr>
      <w:tr w:rsidR="000C288F" w:rsidRPr="006329A3" w14:paraId="523D00D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EA0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093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960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B76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C5F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06A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E22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51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D58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458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702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heda Station</w:t>
            </w:r>
          </w:p>
        </w:tc>
      </w:tr>
      <w:tr w:rsidR="000C288F" w:rsidRPr="006329A3" w14:paraId="4547820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802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099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7E4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5EA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FAB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2F3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B21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88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BC4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3598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7E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heda Station</w:t>
            </w:r>
          </w:p>
        </w:tc>
      </w:tr>
      <w:tr w:rsidR="000C288F" w:rsidRPr="006329A3" w14:paraId="584ADB9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EAF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12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C39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CC2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91C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/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027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9AB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78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737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636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9EF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Langoor Hill</w:t>
            </w:r>
          </w:p>
        </w:tc>
      </w:tr>
      <w:tr w:rsidR="000C288F" w:rsidRPr="006329A3" w14:paraId="0AE6775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634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12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A8A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48D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2E9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045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3AE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78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538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636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86C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heda Station</w:t>
            </w:r>
          </w:p>
        </w:tc>
      </w:tr>
      <w:tr w:rsidR="000C288F" w:rsidRPr="006329A3" w14:paraId="788CE00E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A99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12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BCE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BD5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AC5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4C1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11A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78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EA1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634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892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heda Station</w:t>
            </w:r>
          </w:p>
        </w:tc>
      </w:tr>
      <w:tr w:rsidR="000C288F" w:rsidRPr="006329A3" w14:paraId="3B169966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641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12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622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5AE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C0C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C46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73E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78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F4E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634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FC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heda Station</w:t>
            </w:r>
          </w:p>
        </w:tc>
      </w:tr>
      <w:tr w:rsidR="000C288F" w:rsidRPr="006329A3" w14:paraId="3A529DF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A25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13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C31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E05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406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1D2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BB5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78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8FD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635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EA2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heda Station</w:t>
            </w:r>
          </w:p>
        </w:tc>
      </w:tr>
      <w:tr w:rsidR="000C288F" w:rsidRPr="006329A3" w14:paraId="5CE77BAE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68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13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A07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9DE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0C0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13B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D1F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78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B85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635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6E0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Langoor Hill</w:t>
            </w:r>
          </w:p>
        </w:tc>
      </w:tr>
      <w:tr w:rsidR="000C288F" w:rsidRPr="006329A3" w14:paraId="7CC43B52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9A5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19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535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289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3B3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6D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F63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82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91F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721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743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tchell Plateau</w:t>
            </w:r>
          </w:p>
        </w:tc>
      </w:tr>
      <w:tr w:rsidR="000C288F" w:rsidRPr="006329A3" w14:paraId="3FB37A2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C00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19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EDD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13E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258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ECF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28B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82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4A7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721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FB2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tchell Plateau</w:t>
            </w:r>
          </w:p>
        </w:tc>
      </w:tr>
      <w:tr w:rsidR="000C288F" w:rsidRPr="006329A3" w14:paraId="2B99FE7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530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19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29F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8F1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658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F09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DD2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82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EF6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721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C17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tchell Plateau</w:t>
            </w:r>
          </w:p>
        </w:tc>
      </w:tr>
      <w:tr w:rsidR="000C288F" w:rsidRPr="006329A3" w14:paraId="5A2CF0F0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031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2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0D0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9B8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AAD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F26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EE2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83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F3E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719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26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tchell Plateau</w:t>
            </w:r>
          </w:p>
        </w:tc>
      </w:tr>
      <w:tr w:rsidR="000C288F" w:rsidRPr="006329A3" w14:paraId="7256D14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0B8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26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A91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6F1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952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BE1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A36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7.06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E7B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46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BCF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ilent Grove</w:t>
            </w:r>
          </w:p>
        </w:tc>
      </w:tr>
      <w:tr w:rsidR="000C288F" w:rsidRPr="006329A3" w14:paraId="3AB768EF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700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29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B74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0C9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F43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C96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818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78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ECF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20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AB6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t Matthew Gorge</w:t>
            </w:r>
          </w:p>
        </w:tc>
      </w:tr>
      <w:tr w:rsidR="000C288F" w:rsidRPr="006329A3" w14:paraId="63F0046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5C7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30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DB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A6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8CE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4C4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982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97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0D0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0299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840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t Hart</w:t>
            </w:r>
          </w:p>
        </w:tc>
      </w:tr>
      <w:tr w:rsidR="000C288F" w:rsidRPr="006329A3" w14:paraId="6DF7F8C1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24A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49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061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4C6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50D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CE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42B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99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290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046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1D7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ell Gorge Creek</w:t>
            </w:r>
          </w:p>
        </w:tc>
      </w:tr>
      <w:tr w:rsidR="000C288F" w:rsidRPr="006329A3" w14:paraId="5FCAC7A1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E9A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76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173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5C4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7AE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3CB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1C8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79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B9F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5003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1EC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heda Station</w:t>
            </w:r>
          </w:p>
        </w:tc>
      </w:tr>
      <w:tr w:rsidR="000C288F" w:rsidRPr="006329A3" w14:paraId="75E82767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57B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76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B9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570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036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9DE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251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79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E25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5003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FEE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heda Station</w:t>
            </w:r>
          </w:p>
        </w:tc>
      </w:tr>
      <w:tr w:rsidR="000C288F" w:rsidRPr="006329A3" w14:paraId="67CFF57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96D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D7698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DDF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useum Vitori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880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387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C34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A44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99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0CF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06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E77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ell Gorge</w:t>
            </w:r>
          </w:p>
        </w:tc>
      </w:tr>
      <w:tr w:rsidR="000C288F" w:rsidRPr="006329A3" w14:paraId="2B686F2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325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D7698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0D3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useum Vitori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007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07B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9E3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A0A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99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56D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06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B7E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ell Gorge</w:t>
            </w:r>
          </w:p>
        </w:tc>
      </w:tr>
      <w:tr w:rsidR="000C288F" w:rsidRPr="006329A3" w14:paraId="55BBC9F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777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0628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03B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99F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59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036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3D7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43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AB9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60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890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gustus Island</w:t>
            </w:r>
          </w:p>
        </w:tc>
      </w:tr>
      <w:tr w:rsidR="000C288F" w:rsidRPr="006329A3" w14:paraId="5E1FB5E6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6B8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lastRenderedPageBreak/>
              <w:t>R11399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3A3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F73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E64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388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A3F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35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D2D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616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4E5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arson Escarpment</w:t>
            </w:r>
          </w:p>
        </w:tc>
      </w:tr>
      <w:tr w:rsidR="000C288F" w:rsidRPr="006329A3" w14:paraId="0B1ABFB0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254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1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DDC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CBA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7E2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C35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4E3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16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FA0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679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CAC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Descartes Island</w:t>
            </w:r>
          </w:p>
        </w:tc>
      </w:tr>
      <w:tr w:rsidR="000C288F" w:rsidRPr="006329A3" w14:paraId="4D0975BA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676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2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AC0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0DF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B31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5F7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27E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16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799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679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EB6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Descartes Island</w:t>
            </w:r>
          </w:p>
        </w:tc>
      </w:tr>
      <w:tr w:rsidR="000C288F" w:rsidRPr="006329A3" w14:paraId="2B3F702E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2EB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6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33F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678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47C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D3A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FF3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16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A32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679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84E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Descartes Island</w:t>
            </w:r>
          </w:p>
        </w:tc>
      </w:tr>
      <w:tr w:rsidR="000C288F" w:rsidRPr="006329A3" w14:paraId="5C8F427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5B8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7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C9B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625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F8D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9B1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774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8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BCC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51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2F8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West Osborn Island</w:t>
            </w:r>
          </w:p>
        </w:tc>
      </w:tr>
      <w:tr w:rsidR="000C288F" w:rsidRPr="006329A3" w14:paraId="7E7DE65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26C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8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2A1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463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A83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FF9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849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8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B5C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51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339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West Osborn Island</w:t>
            </w:r>
          </w:p>
        </w:tc>
      </w:tr>
      <w:tr w:rsidR="000C288F" w:rsidRPr="006329A3" w14:paraId="6779FBF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AA8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9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519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D9F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A73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2A2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B19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7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F4F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49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215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West Osborn Island</w:t>
            </w:r>
          </w:p>
        </w:tc>
      </w:tr>
      <w:tr w:rsidR="000C288F" w:rsidRPr="006329A3" w14:paraId="71F146D0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F16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9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C3C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739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55B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98C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FC7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4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3A3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0208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2E8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ddle Osborn Island</w:t>
            </w:r>
          </w:p>
        </w:tc>
      </w:tr>
      <w:tr w:rsidR="000C288F" w:rsidRPr="006329A3" w14:paraId="2A78AF5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7BD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80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D97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F16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5B8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077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F7C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4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CEC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021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22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ddle Osborn Island</w:t>
            </w:r>
          </w:p>
        </w:tc>
      </w:tr>
      <w:tr w:rsidR="000C288F" w:rsidRPr="006329A3" w14:paraId="1803D64A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17B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81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AEC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DB3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8FE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25A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71F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7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1BA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89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A61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arlia Island</w:t>
            </w:r>
          </w:p>
        </w:tc>
      </w:tr>
      <w:tr w:rsidR="000C288F" w:rsidRPr="006329A3" w14:paraId="68E4D285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9A1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81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447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913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057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084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B30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3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095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769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13E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idney Island</w:t>
            </w:r>
          </w:p>
        </w:tc>
      </w:tr>
      <w:tr w:rsidR="000C288F" w:rsidRPr="006329A3" w14:paraId="3D3ED3E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225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81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3E4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AEA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822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F10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97D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3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6F8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769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EA1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idney Island</w:t>
            </w:r>
          </w:p>
        </w:tc>
      </w:tr>
      <w:tr w:rsidR="000C288F" w:rsidRPr="006329A3" w14:paraId="36E3AB3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78E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82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CE9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87A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495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89F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4F0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7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A30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89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2BD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arlia Island</w:t>
            </w:r>
          </w:p>
        </w:tc>
      </w:tr>
      <w:tr w:rsidR="000C288F" w:rsidRPr="006329A3" w14:paraId="602C4DEF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77B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83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37F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D71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AD4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1BD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022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7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DC7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89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D23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arlia Island</w:t>
            </w:r>
          </w:p>
        </w:tc>
      </w:tr>
      <w:tr w:rsidR="000C288F" w:rsidRPr="006329A3" w14:paraId="2A8ED9C1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A32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84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635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AA1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0C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6EE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7D0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4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E2C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59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55E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West Osborn Island</w:t>
            </w:r>
          </w:p>
        </w:tc>
      </w:tr>
      <w:tr w:rsidR="000C288F" w:rsidRPr="006329A3" w14:paraId="02BD4FFE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975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84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5A8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7FB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D8B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7A0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774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4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B2D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59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9A7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West Osborn Island</w:t>
            </w:r>
          </w:p>
        </w:tc>
      </w:tr>
      <w:tr w:rsidR="000C288F" w:rsidRPr="006329A3" w14:paraId="76872D3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834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85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7FD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B45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578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FCA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781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4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150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59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95D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West Osborn Island</w:t>
            </w:r>
          </w:p>
        </w:tc>
      </w:tr>
      <w:tr w:rsidR="000C288F" w:rsidRPr="006329A3" w14:paraId="39C7993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A35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85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62E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D5E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124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3F0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9DB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44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D7C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97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42F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teep Head Island</w:t>
            </w:r>
          </w:p>
        </w:tc>
      </w:tr>
      <w:tr w:rsidR="000C288F" w:rsidRPr="006329A3" w14:paraId="6A087526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396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78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535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42A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681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246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77E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60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AAA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038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1C1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igge Island</w:t>
            </w:r>
          </w:p>
        </w:tc>
      </w:tr>
      <w:tr w:rsidR="000C288F" w:rsidRPr="006329A3" w14:paraId="6F2B354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333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78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450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511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BB3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52F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AAB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60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F22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038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E38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igge Island</w:t>
            </w:r>
          </w:p>
        </w:tc>
      </w:tr>
      <w:tr w:rsidR="000C288F" w:rsidRPr="006329A3" w14:paraId="3943960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444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91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11D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1C5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BD6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EDC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4D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61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0FA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41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3FB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Purrungku Island</w:t>
            </w:r>
          </w:p>
        </w:tc>
      </w:tr>
      <w:tr w:rsidR="000C288F" w:rsidRPr="006329A3" w14:paraId="3ADAE1A2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E4C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719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B79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B06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BD0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A72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D17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37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DE8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43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B76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oronation Island</w:t>
            </w:r>
          </w:p>
        </w:tc>
      </w:tr>
      <w:tr w:rsidR="000C288F" w:rsidRPr="006329A3" w14:paraId="41C6075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CDF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723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FC2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6CD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0D7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D7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4B8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04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DE1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5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221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Gray Island</w:t>
            </w:r>
          </w:p>
        </w:tc>
      </w:tr>
      <w:tr w:rsidR="000C288F" w:rsidRPr="006329A3" w14:paraId="3CDA3B5E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B00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724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0BE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5C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953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77A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9BD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06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F84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619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4A6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Glauert Island</w:t>
            </w:r>
          </w:p>
        </w:tc>
      </w:tr>
      <w:tr w:rsidR="000C288F" w:rsidRPr="006329A3" w14:paraId="18850CD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58D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726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2C2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FF7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0DE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AA2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02A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11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261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24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47D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Prince Regent River</w:t>
            </w:r>
          </w:p>
        </w:tc>
      </w:tr>
      <w:tr w:rsidR="000C288F" w:rsidRPr="006329A3" w14:paraId="309F2F8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F50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742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656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52C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4EE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459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AE8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09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B1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1213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986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oongaree Island</w:t>
            </w:r>
          </w:p>
        </w:tc>
      </w:tr>
      <w:tr w:rsidR="000C288F" w:rsidRPr="006329A3" w14:paraId="005D373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7FB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743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7CF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84A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8C0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F42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5F2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08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32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1708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698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oongaree Island</w:t>
            </w:r>
          </w:p>
        </w:tc>
      </w:tr>
      <w:tr w:rsidR="000C288F" w:rsidRPr="006329A3" w14:paraId="5E4CE10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A33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786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FAC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7F6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8FA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DAB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E77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82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4D9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7088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C05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tchell Plateau</w:t>
            </w:r>
          </w:p>
        </w:tc>
      </w:tr>
      <w:tr w:rsidR="000C288F" w:rsidRPr="006329A3" w14:paraId="4A04CC05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3C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21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0D8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03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261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D2A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9D5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6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02A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116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7CC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igge Island</w:t>
            </w:r>
          </w:p>
        </w:tc>
      </w:tr>
      <w:tr w:rsidR="000C288F" w:rsidRPr="006329A3" w14:paraId="623012FA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A5D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65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3AF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EED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ED1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21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3C2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4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4EF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533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B5B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aters Island</w:t>
            </w:r>
          </w:p>
        </w:tc>
      </w:tr>
      <w:tr w:rsidR="000C288F" w:rsidRPr="006329A3" w14:paraId="549907A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EC3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80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F8C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CAF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D86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8DF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F15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1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10F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00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7BD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ddle Osborn Island</w:t>
            </w:r>
          </w:p>
        </w:tc>
      </w:tr>
      <w:tr w:rsidR="000C288F" w:rsidRPr="006329A3" w14:paraId="39F58577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5B8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92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2DA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CFB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5E9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04B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11A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0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56B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0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8DB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oongaree Island</w:t>
            </w:r>
          </w:p>
        </w:tc>
      </w:tr>
      <w:tr w:rsidR="000C288F" w:rsidRPr="006329A3" w14:paraId="239806C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3D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22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94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78D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3AE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85B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E01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35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CF1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5269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297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gustus Island</w:t>
            </w:r>
          </w:p>
        </w:tc>
      </w:tr>
      <w:tr w:rsidR="000C288F" w:rsidRPr="006329A3" w14:paraId="61B4739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223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23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5F9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D66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715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7A6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C2C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29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069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399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8E7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Darcy Island</w:t>
            </w:r>
          </w:p>
        </w:tc>
      </w:tr>
      <w:tr w:rsidR="000C288F" w:rsidRPr="006329A3" w14:paraId="2F9EA1A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A4E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23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F01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32D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608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/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6B9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86E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25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DF2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445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D54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Darcy Island</w:t>
            </w:r>
          </w:p>
        </w:tc>
      </w:tr>
      <w:tr w:rsidR="000C288F" w:rsidRPr="006329A3" w14:paraId="62C97DAF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E7C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23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411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1FC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507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B52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784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38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427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3619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AC3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yam Martin Island</w:t>
            </w:r>
          </w:p>
        </w:tc>
      </w:tr>
      <w:tr w:rsidR="000C288F" w:rsidRPr="006329A3" w14:paraId="393E4D7E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910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24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3C9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3E0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A16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E1B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DA6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38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B91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3619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D9F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yam Martin Island</w:t>
            </w:r>
          </w:p>
        </w:tc>
      </w:tr>
      <w:tr w:rsidR="000C288F" w:rsidRPr="006329A3" w14:paraId="059808D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AB2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24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8D0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26E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F11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ED6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883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35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87F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96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BED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aint Andrew Island</w:t>
            </w:r>
          </w:p>
        </w:tc>
      </w:tr>
      <w:tr w:rsidR="000C288F" w:rsidRPr="006329A3" w14:paraId="3D3104A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F0C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48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DA5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FF3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49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186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EF3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99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51F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328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53D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Prince Regent Nature Reserve</w:t>
            </w:r>
          </w:p>
        </w:tc>
      </w:tr>
      <w:tr w:rsidR="000C288F" w:rsidRPr="006329A3" w14:paraId="5E46D66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2DF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89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999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3FA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9EA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E38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85B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3.93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796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1736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504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argul Wargul Island</w:t>
            </w:r>
          </w:p>
        </w:tc>
      </w:tr>
      <w:tr w:rsidR="000C288F" w:rsidRPr="006329A3" w14:paraId="2F8A09FF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741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BEA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986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A1A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80E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D8D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90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2E5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462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7ED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alami ridge</w:t>
            </w:r>
          </w:p>
        </w:tc>
      </w:tr>
      <w:tr w:rsidR="000C288F" w:rsidRPr="006329A3" w14:paraId="6D141A6A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5A3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278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12D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CAC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F3C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2D8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260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15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CAE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307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6493" w14:textId="77777777" w:rsidR="000C288F" w:rsidRPr="006329A3" w:rsidRDefault="000C288F" w:rsidP="00C75228">
            <w:pPr>
              <w:ind w:right="-107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ing Leopold Ranges Conservation Park</w:t>
            </w:r>
          </w:p>
        </w:tc>
      </w:tr>
      <w:tr w:rsidR="000C288F" w:rsidRPr="006329A3" w14:paraId="5804091F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4B7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348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0BB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8D3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8A3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36F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C3E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60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44E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931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850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Drysdale River </w:t>
            </w:r>
          </w:p>
        </w:tc>
      </w:tr>
      <w:tr w:rsidR="000C288F" w:rsidRPr="006329A3" w14:paraId="70B679B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C5F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0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C7E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0E8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352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E62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21B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18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12A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733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C9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orneille Island</w:t>
            </w:r>
          </w:p>
        </w:tc>
      </w:tr>
      <w:tr w:rsidR="000C288F" w:rsidRPr="006329A3" w14:paraId="53F2043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7D4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0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18B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89E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90A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1F4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C0E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13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9E3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699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082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nelon Island</w:t>
            </w:r>
          </w:p>
        </w:tc>
      </w:tr>
      <w:tr w:rsidR="000C288F" w:rsidRPr="006329A3" w14:paraId="4A9B1D40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F2E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0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170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884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1DB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8EE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3DC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13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042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699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53D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nelon Island</w:t>
            </w:r>
          </w:p>
        </w:tc>
      </w:tr>
      <w:tr w:rsidR="000C288F" w:rsidRPr="006329A3" w14:paraId="04408F6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038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1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45B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022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8F9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CF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4E8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13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B7F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697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E69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nelon Island</w:t>
            </w:r>
          </w:p>
        </w:tc>
      </w:tr>
      <w:tr w:rsidR="000C288F" w:rsidRPr="006329A3" w14:paraId="26835215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BDC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5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820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C3A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A7A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635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EB2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18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F63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732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F37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orneille Island</w:t>
            </w:r>
          </w:p>
        </w:tc>
      </w:tr>
      <w:tr w:rsidR="000C288F" w:rsidRPr="006329A3" w14:paraId="62CA034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C36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94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FCB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D2F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8A8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ECC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6DA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18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687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7244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057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orneille Island</w:t>
            </w:r>
          </w:p>
        </w:tc>
      </w:tr>
      <w:tr w:rsidR="000C288F" w:rsidRPr="006329A3" w14:paraId="6336220E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41C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95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AB8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5EF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328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/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5ED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787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18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013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734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47B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orneille Island</w:t>
            </w:r>
          </w:p>
        </w:tc>
      </w:tr>
      <w:tr w:rsidR="000C288F" w:rsidRPr="006329A3" w14:paraId="7C99DC4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71B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96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524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044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B7C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895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8B7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3.95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A73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6433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491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assini Island</w:t>
            </w:r>
          </w:p>
        </w:tc>
      </w:tr>
      <w:tr w:rsidR="000C288F" w:rsidRPr="006329A3" w14:paraId="6ADA5D0F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A9C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96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CEE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095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733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/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2E0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474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18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04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724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ABE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orneille Island</w:t>
            </w:r>
          </w:p>
        </w:tc>
      </w:tr>
      <w:tr w:rsidR="000C288F" w:rsidRPr="006329A3" w14:paraId="071BDB15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05B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0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A56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814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A6F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C0A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6A4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8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4A8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304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144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Don Island</w:t>
            </w:r>
          </w:p>
        </w:tc>
      </w:tr>
      <w:tr w:rsidR="000C288F" w:rsidRPr="006329A3" w14:paraId="63F80CA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637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4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6D7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93D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EF8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010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B58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9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6D1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255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CBC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 Montalivet Island</w:t>
            </w:r>
          </w:p>
        </w:tc>
      </w:tr>
      <w:tr w:rsidR="000C288F" w:rsidRPr="006329A3" w14:paraId="6A9DE54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323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4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90D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586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430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95C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6B9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9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CB6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255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28E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 Montalivet Island</w:t>
            </w:r>
          </w:p>
        </w:tc>
      </w:tr>
      <w:tr w:rsidR="000C288F" w:rsidRPr="006329A3" w14:paraId="4F5B04D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1B0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4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8D4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677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056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99F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050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9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BFE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25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F3C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 Montalivet Island</w:t>
            </w:r>
          </w:p>
        </w:tc>
      </w:tr>
      <w:tr w:rsidR="000C288F" w:rsidRPr="006329A3" w14:paraId="711B04A0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4C4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6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304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468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11E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52E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CB9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9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6D1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25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1A9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 Montalivet Island</w:t>
            </w:r>
          </w:p>
        </w:tc>
      </w:tr>
      <w:tr w:rsidR="000C288F" w:rsidRPr="006329A3" w14:paraId="054601A6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72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6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264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205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085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D8A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B56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9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A48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25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ED5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 Montalivet Island</w:t>
            </w:r>
          </w:p>
        </w:tc>
      </w:tr>
      <w:tr w:rsidR="000C288F" w:rsidRPr="006329A3" w14:paraId="1221A9A0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F04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6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DB3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5CA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FE1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766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E9D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9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CAB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25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EB5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 Montalivet Island</w:t>
            </w:r>
          </w:p>
        </w:tc>
      </w:tr>
      <w:tr w:rsidR="000C288F" w:rsidRPr="006329A3" w14:paraId="3B7C50F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0F0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6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75D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FF0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DEE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12B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BA1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9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F1D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25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CDB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 Montalivet Island</w:t>
            </w:r>
          </w:p>
        </w:tc>
      </w:tr>
      <w:tr w:rsidR="000C288F" w:rsidRPr="006329A3" w14:paraId="668895C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830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6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69B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126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F3F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5E0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838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9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4FB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25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2DD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 Montalivet Island</w:t>
            </w:r>
          </w:p>
        </w:tc>
      </w:tr>
      <w:tr w:rsidR="000C288F" w:rsidRPr="006329A3" w14:paraId="0D3D1CC7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CD9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7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C85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964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335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D8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723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9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014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25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AAF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 Montalivet Island</w:t>
            </w:r>
          </w:p>
        </w:tc>
      </w:tr>
      <w:tr w:rsidR="000C288F" w:rsidRPr="006329A3" w14:paraId="64D6C926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BDC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7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F8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C03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7CA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225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A5D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9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3BE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25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272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 Montalivet Island</w:t>
            </w:r>
          </w:p>
        </w:tc>
      </w:tr>
      <w:tr w:rsidR="000C288F" w:rsidRPr="006329A3" w14:paraId="4F3B35D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A9A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7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F06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16E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9A9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A58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D56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9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B47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25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660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 Montalivet Island</w:t>
            </w:r>
          </w:p>
        </w:tc>
      </w:tr>
      <w:tr w:rsidR="000C288F" w:rsidRPr="006329A3" w14:paraId="52343F6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BA7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8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46C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976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5DB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607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7C4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7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B17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306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5EF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East Montalivet Island</w:t>
            </w:r>
          </w:p>
        </w:tc>
      </w:tr>
      <w:tr w:rsidR="000C288F" w:rsidRPr="006329A3" w14:paraId="757551FF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5C4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8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3EC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2A9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7AD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423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CD0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7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879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306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843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East Montalivet Island</w:t>
            </w:r>
          </w:p>
        </w:tc>
      </w:tr>
      <w:tr w:rsidR="000C288F" w:rsidRPr="006329A3" w14:paraId="7CC0206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89B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8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0E1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4F9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E3D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96E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DF4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7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B20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306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096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East Montalivet Island</w:t>
            </w:r>
          </w:p>
        </w:tc>
      </w:tr>
      <w:tr w:rsidR="000C288F" w:rsidRPr="006329A3" w14:paraId="0F57A9F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493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8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94F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49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8D8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/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652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7A7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7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CCE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306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3B4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East Montalivet Island</w:t>
            </w:r>
          </w:p>
        </w:tc>
      </w:tr>
      <w:tr w:rsidR="000C288F" w:rsidRPr="006329A3" w14:paraId="752D752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ADB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61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3C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1B2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9A6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6F9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8A6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8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856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304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A16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Don Island</w:t>
            </w:r>
          </w:p>
        </w:tc>
      </w:tr>
      <w:tr w:rsidR="000C288F" w:rsidRPr="006329A3" w14:paraId="1475939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B5C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64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5D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E43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27C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41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A74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9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8E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77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5A5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orth Maret Island</w:t>
            </w:r>
          </w:p>
        </w:tc>
      </w:tr>
      <w:tr w:rsidR="000C288F" w:rsidRPr="006329A3" w14:paraId="5F33059A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2B5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64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B61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61C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268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7EE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7C8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9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BAA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77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802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orth Maret Island</w:t>
            </w:r>
          </w:p>
        </w:tc>
      </w:tr>
      <w:tr w:rsidR="000C288F" w:rsidRPr="006329A3" w14:paraId="250206A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DB2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64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65A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824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BA6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C8A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3EA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9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746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77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3C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orth Maret Island</w:t>
            </w:r>
          </w:p>
        </w:tc>
      </w:tr>
      <w:tr w:rsidR="000C288F" w:rsidRPr="006329A3" w14:paraId="53C5105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492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65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1DA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CB5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62E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2EC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7F4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51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8B9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833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36A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erthier Island</w:t>
            </w:r>
          </w:p>
        </w:tc>
      </w:tr>
      <w:tr w:rsidR="000C288F" w:rsidRPr="006329A3" w14:paraId="33A0274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910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65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CFA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BA1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346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/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5AE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9FE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51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B71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83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796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erthier Island</w:t>
            </w:r>
          </w:p>
        </w:tc>
      </w:tr>
      <w:tr w:rsidR="000C288F" w:rsidRPr="006329A3" w14:paraId="7C067FE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7D2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66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31C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9FF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95E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EB4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A78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51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264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833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81F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erthier Island</w:t>
            </w:r>
          </w:p>
        </w:tc>
      </w:tr>
      <w:tr w:rsidR="000C288F" w:rsidRPr="006329A3" w14:paraId="0AFCFA3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B01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68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578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268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4FD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4DB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F75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9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C0D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77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B1B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orth Maret Island</w:t>
            </w:r>
          </w:p>
        </w:tc>
      </w:tr>
      <w:tr w:rsidR="000C288F" w:rsidRPr="006329A3" w14:paraId="68CB7C52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30E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70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AE2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529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A84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/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667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9F5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9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008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77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137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orth Maret Island</w:t>
            </w:r>
          </w:p>
        </w:tc>
      </w:tr>
      <w:tr w:rsidR="000C288F" w:rsidRPr="006329A3" w14:paraId="15DBCC67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54C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597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C50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F90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ohnstonei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565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3F2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EAA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40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CB9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79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CE7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ret Island</w:t>
            </w:r>
          </w:p>
        </w:tc>
      </w:tr>
      <w:tr w:rsidR="000C288F" w:rsidRPr="006329A3" w14:paraId="11F76322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5A1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BTC11723/R3405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19E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25F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17A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2D9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3A0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3.9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B4A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0.016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344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elarrana</w:t>
            </w:r>
          </w:p>
        </w:tc>
      </w:tr>
      <w:tr w:rsidR="000C288F" w:rsidRPr="006329A3" w14:paraId="38E01016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D30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BTC11847/R3415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F4C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61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558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617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771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2.65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705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32.883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7C3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abiru</w:t>
            </w:r>
          </w:p>
        </w:tc>
      </w:tr>
      <w:tr w:rsidR="000C288F" w:rsidRPr="006329A3" w14:paraId="59D4CD1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DCE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BTC29091/R2087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891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orthern Territory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148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1D3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8EB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EF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2.6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E65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32.883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F74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Jabiru</w:t>
            </w:r>
          </w:p>
        </w:tc>
      </w:tr>
      <w:tr w:rsidR="000C288F" w:rsidRPr="006329A3" w14:paraId="1E3DFD91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8A1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BTC29692/R2216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0CF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53C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7A7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503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126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3.26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800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30.962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26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Litchfield</w:t>
            </w:r>
          </w:p>
        </w:tc>
      </w:tr>
      <w:tr w:rsidR="000C288F" w:rsidRPr="006329A3" w14:paraId="403C8967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5F7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BTC33954/R4208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567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AF5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2DD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887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4AB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6.34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8C4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30.171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36F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Illintjitja</w:t>
            </w:r>
          </w:p>
        </w:tc>
      </w:tr>
      <w:tr w:rsidR="000C288F" w:rsidRPr="006329A3" w14:paraId="0717274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03B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BTC41790/R4608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7DE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263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C64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/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2B5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806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5.98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5E9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9.463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72E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altitjara</w:t>
            </w:r>
          </w:p>
        </w:tc>
      </w:tr>
      <w:tr w:rsidR="000C288F" w:rsidRPr="006329A3" w14:paraId="65A4950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030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85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7E5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6BB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B6A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/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EB7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73B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3.58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4A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34.4994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30B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oss River</w:t>
            </w:r>
          </w:p>
        </w:tc>
      </w:tr>
      <w:tr w:rsidR="000C288F" w:rsidRPr="006329A3" w14:paraId="3AB027CA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F2E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86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95C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C13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7DA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565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81E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3.58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5DA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34.4994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52A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oss River Dump</w:t>
            </w:r>
          </w:p>
        </w:tc>
      </w:tr>
      <w:tr w:rsidR="000C288F" w:rsidRPr="006329A3" w14:paraId="6C0DAAE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36A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88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002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F32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71C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42E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513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3.72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AF9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33.343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6E0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irthday Water Hole</w:t>
            </w:r>
          </w:p>
        </w:tc>
      </w:tr>
      <w:tr w:rsidR="000C288F" w:rsidRPr="006329A3" w14:paraId="683804D0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42A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0616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F02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136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3D1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D5A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616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3.8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4C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8.566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C6F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uree Creek</w:t>
            </w:r>
          </w:p>
        </w:tc>
      </w:tr>
      <w:tr w:rsidR="000C288F" w:rsidRPr="006329A3" w14:paraId="3605B44F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8EE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0898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47F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18A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F93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7E1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058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0.26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0FB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8.897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D89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Lesley Salt Works</w:t>
            </w:r>
          </w:p>
        </w:tc>
      </w:tr>
      <w:tr w:rsidR="000C288F" w:rsidRPr="006329A3" w14:paraId="7E940382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1A2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0899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5A1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950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F1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B21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CAB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0.28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BF2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8.880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B5E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Lesley Salt Works</w:t>
            </w:r>
          </w:p>
        </w:tc>
      </w:tr>
      <w:tr w:rsidR="000C288F" w:rsidRPr="006329A3" w14:paraId="22E199D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9E3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027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A35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AC1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379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316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552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2.8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8D3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9.612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2F5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le Camp</w:t>
            </w:r>
          </w:p>
        </w:tc>
      </w:tr>
      <w:tr w:rsidR="000C288F" w:rsidRPr="006329A3" w14:paraId="16456337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8B0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090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59E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660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378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D77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CA4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9.63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C0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8.875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B72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anami Downs</w:t>
            </w:r>
          </w:p>
        </w:tc>
      </w:tr>
      <w:tr w:rsidR="000C288F" w:rsidRPr="006329A3" w14:paraId="0C5AFF02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DFF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181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D0C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B42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A6D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826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DD1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3.49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D19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0.291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489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heelarra Hill</w:t>
            </w:r>
          </w:p>
        </w:tc>
      </w:tr>
      <w:tr w:rsidR="000C288F" w:rsidRPr="006329A3" w14:paraId="341615C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B90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303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4DE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72E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369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5F8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C24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0.26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819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8.897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C56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Lesley Salt Works</w:t>
            </w:r>
          </w:p>
        </w:tc>
      </w:tr>
      <w:tr w:rsidR="000C288F" w:rsidRPr="006329A3" w14:paraId="28052C62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673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2992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360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288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53D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B9D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48E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3.25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667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8.666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D02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 Angelas</w:t>
            </w:r>
          </w:p>
        </w:tc>
      </w:tr>
      <w:tr w:rsidR="000C288F" w:rsidRPr="006329A3" w14:paraId="4A4D64B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3F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3901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945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79C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DAC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/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E39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409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9.80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BD0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1.4638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E61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ndora</w:t>
            </w:r>
          </w:p>
        </w:tc>
      </w:tr>
      <w:tr w:rsidR="000C288F" w:rsidRPr="006329A3" w14:paraId="3F19A63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72B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3940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97F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D57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18C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EB4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D4B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1.21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85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0.3405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F98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eentheena</w:t>
            </w:r>
          </w:p>
        </w:tc>
      </w:tr>
      <w:tr w:rsidR="000C288F" w:rsidRPr="006329A3" w14:paraId="4A86085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29F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4245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686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6E8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7B8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692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A97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2.85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AE1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7.832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BE5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iwirrkurra</w:t>
            </w:r>
          </w:p>
        </w:tc>
      </w:tr>
      <w:tr w:rsidR="000C288F" w:rsidRPr="006329A3" w14:paraId="5313071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909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4297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71D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B9B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8A4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B09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A46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2.85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5CD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7.832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1C5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iwirrkurra</w:t>
            </w:r>
          </w:p>
        </w:tc>
      </w:tr>
      <w:tr w:rsidR="000C288F" w:rsidRPr="006329A3" w14:paraId="1C61A21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225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4550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891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4D7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BAF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EB9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097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2.39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870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9.99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C46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Port Hedland</w:t>
            </w:r>
          </w:p>
        </w:tc>
      </w:tr>
      <w:tr w:rsidR="000C288F" w:rsidRPr="006329A3" w14:paraId="60CD1211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38E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4555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BD8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DCC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5D4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EDE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1FA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0.9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DD8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8.68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3CB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Port Hedland</w:t>
            </w:r>
          </w:p>
        </w:tc>
      </w:tr>
      <w:tr w:rsidR="000C288F" w:rsidRPr="006329A3" w14:paraId="7C9D57C6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EE2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4575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066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BA3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BD0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B3F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352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2.09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557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8.9919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7B7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hichester Range</w:t>
            </w:r>
          </w:p>
        </w:tc>
      </w:tr>
      <w:tr w:rsidR="000C288F" w:rsidRPr="006329A3" w14:paraId="3A5095D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352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456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D42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1AA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687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772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C54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3.37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022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0.105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DDE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ewman</w:t>
            </w:r>
          </w:p>
        </w:tc>
      </w:tr>
      <w:tr w:rsidR="000C288F" w:rsidRPr="006329A3" w14:paraId="62DCF72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8E4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740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1BD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0B3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ACA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1F3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62B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9.58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CE6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8.860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44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anami Desert</w:t>
            </w:r>
          </w:p>
        </w:tc>
      </w:tr>
      <w:tr w:rsidR="000C288F" w:rsidRPr="006329A3" w14:paraId="6E427E3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07A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746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866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F76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0A4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D91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BB7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9.89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BC7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8.827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CF9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anami Desert</w:t>
            </w:r>
          </w:p>
        </w:tc>
      </w:tr>
      <w:tr w:rsidR="000C288F" w:rsidRPr="006329A3" w14:paraId="2FB537A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0F9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10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3D2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480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113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D25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E9A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1.60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B3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7.077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72B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llstream</w:t>
            </w:r>
          </w:p>
        </w:tc>
      </w:tr>
      <w:tr w:rsidR="000C288F" w:rsidRPr="006329A3" w14:paraId="4DAB9F4E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61E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026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8DC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8B6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9C0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69F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773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2.46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DD4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9.022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FED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ount Marsh</w:t>
            </w:r>
          </w:p>
        </w:tc>
      </w:tr>
      <w:tr w:rsidR="000C288F" w:rsidRPr="006329A3" w14:paraId="1FFBE1D1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5B9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160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703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C93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0C7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D22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0B9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9.99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8F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9.3586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EDB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Goldsworthy</w:t>
            </w:r>
          </w:p>
        </w:tc>
      </w:tr>
      <w:tr w:rsidR="000C288F" w:rsidRPr="006329A3" w14:paraId="2CDBC9D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D71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454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176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649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F7A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879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FE4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1.62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990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6.389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7F3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Pannawonica</w:t>
            </w:r>
          </w:p>
        </w:tc>
      </w:tr>
      <w:tr w:rsidR="000C288F" w:rsidRPr="006329A3" w14:paraId="729FAA2F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9EF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065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02A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FFE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29B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828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7DD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1.62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2EA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16.389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B3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Pannawonica</w:t>
            </w:r>
          </w:p>
        </w:tc>
      </w:tr>
      <w:tr w:rsidR="000C288F" w:rsidRPr="006329A3" w14:paraId="3324AA4A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3E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BTC28797/R1643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9EC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orthern Territory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301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404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/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57F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373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8.6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01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36.10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4B5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runette Downs</w:t>
            </w:r>
          </w:p>
        </w:tc>
      </w:tr>
      <w:tr w:rsidR="000C288F" w:rsidRPr="006329A3" w14:paraId="413ED021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B69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BTC29531/R2140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AE2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orthern Territory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F77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8BC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/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65E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DD6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8.60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D45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37.988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0DA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Lawn Hill</w:t>
            </w:r>
          </w:p>
        </w:tc>
      </w:tr>
      <w:tr w:rsidR="000C288F" w:rsidRPr="006329A3" w14:paraId="7DD3BFB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39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BTC29554/R2144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983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2EF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3BD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112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D68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8.59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500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38.1318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61C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Lawn Hill</w:t>
            </w:r>
          </w:p>
        </w:tc>
      </w:tr>
      <w:tr w:rsidR="000C288F" w:rsidRPr="006329A3" w14:paraId="099B45B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1CA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BTC29573/R2147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599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5DB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960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E5E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D5A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8.59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E4C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38.1318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701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Lawn Hill</w:t>
            </w:r>
          </w:p>
        </w:tc>
      </w:tr>
      <w:tr w:rsidR="000C288F" w:rsidRPr="006329A3" w14:paraId="6B75B777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BCF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BTC29851/R2238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40E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orthern Territory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8F7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9E8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8A8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A0A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97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F11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9.040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278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Keep River </w:t>
            </w:r>
          </w:p>
        </w:tc>
      </w:tr>
      <w:tr w:rsidR="000C288F" w:rsidRPr="006329A3" w14:paraId="62F0D6A1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445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073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B8F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CE5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E8E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D05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8A9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19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C00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03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73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pring Creek</w:t>
            </w:r>
          </w:p>
        </w:tc>
      </w:tr>
      <w:tr w:rsidR="000C288F" w:rsidRPr="006329A3" w14:paraId="19C30C11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CCE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088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BCA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0AC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9D0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F1C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2A3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83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72A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300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CDE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heda Station</w:t>
            </w:r>
          </w:p>
        </w:tc>
      </w:tr>
      <w:tr w:rsidR="000C288F" w:rsidRPr="006329A3" w14:paraId="71B18EA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A23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093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1BF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746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4FB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9B8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B26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73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F92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4634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EC5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heda Station</w:t>
            </w:r>
          </w:p>
        </w:tc>
      </w:tr>
      <w:tr w:rsidR="000C288F" w:rsidRPr="006329A3" w14:paraId="4083D482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C70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13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400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FB2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BA0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/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1EA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9A4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78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473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634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577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Langoor Basalt</w:t>
            </w:r>
          </w:p>
        </w:tc>
      </w:tr>
      <w:tr w:rsidR="000C288F" w:rsidRPr="006329A3" w14:paraId="32D9D96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512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13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008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2FD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0B7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F7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31A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76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FA8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578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210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heda Station</w:t>
            </w:r>
          </w:p>
        </w:tc>
      </w:tr>
      <w:tr w:rsidR="000C288F" w:rsidRPr="006329A3" w14:paraId="610C302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A97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19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6B5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918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7BA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AC2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084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83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3BA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719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120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tchell Plateau Repeater Track</w:t>
            </w:r>
          </w:p>
        </w:tc>
      </w:tr>
      <w:tr w:rsidR="000C288F" w:rsidRPr="006329A3" w14:paraId="58D1E11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C01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20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A78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7FB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817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FCE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5D7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16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C05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733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D95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tchell Plateau</w:t>
            </w:r>
          </w:p>
        </w:tc>
      </w:tr>
      <w:tr w:rsidR="000C288F" w:rsidRPr="006329A3" w14:paraId="54BBAC4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72C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23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BE9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7F1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E76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0D2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436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7.04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87E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26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9FA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ell Gorge</w:t>
            </w:r>
          </w:p>
        </w:tc>
      </w:tr>
      <w:tr w:rsidR="000C288F" w:rsidRPr="006329A3" w14:paraId="7BBF02F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FAD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39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B18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29B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340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2B7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159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49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7BC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3363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215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Grevillea gorge</w:t>
            </w:r>
          </w:p>
        </w:tc>
      </w:tr>
      <w:tr w:rsidR="000C288F" w:rsidRPr="006329A3" w14:paraId="5F800F06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455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39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3BB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563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66C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9E8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F1D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49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8E4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3363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586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Grevillea gorge</w:t>
            </w:r>
          </w:p>
        </w:tc>
      </w:tr>
      <w:tr w:rsidR="000C288F" w:rsidRPr="006329A3" w14:paraId="62CFCAD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433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64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FC8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A52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CE7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B07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506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17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353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876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8EF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unja track</w:t>
            </w:r>
          </w:p>
        </w:tc>
      </w:tr>
      <w:tr w:rsidR="000C288F" w:rsidRPr="006329A3" w14:paraId="67C0B457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1CF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76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92B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04D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D3E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99D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95A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7.60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878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041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228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ornington Gorge</w:t>
            </w:r>
          </w:p>
        </w:tc>
      </w:tr>
      <w:tr w:rsidR="000C288F" w:rsidRPr="006329A3" w14:paraId="61C3E15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4E0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78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A6B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35C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42A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893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D15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04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AFF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701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A8F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uss Creek</w:t>
            </w:r>
          </w:p>
        </w:tc>
      </w:tr>
      <w:tr w:rsidR="000C288F" w:rsidRPr="006329A3" w14:paraId="5438DA5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312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78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672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70B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30B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DAC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1A7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7.3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AE0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077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6DF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Glenroy Meatworks</w:t>
            </w:r>
          </w:p>
        </w:tc>
      </w:tr>
      <w:tr w:rsidR="000C288F" w:rsidRPr="006329A3" w14:paraId="67318EB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3E5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CM178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017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National Universit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65B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58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063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3A7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8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94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8443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EDC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Galvan Gorge</w:t>
            </w:r>
          </w:p>
        </w:tc>
      </w:tr>
      <w:tr w:rsidR="000C288F" w:rsidRPr="006329A3" w14:paraId="5CBAA439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98E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0878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21F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322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076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197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087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7.25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FC0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8.30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AC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ream Gorge</w:t>
            </w:r>
          </w:p>
        </w:tc>
      </w:tr>
      <w:tr w:rsidR="000C288F" w:rsidRPr="006329A3" w14:paraId="0F60989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0B6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440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43F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4B6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292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61E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1B2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0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B75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416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23B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ing Hall Island</w:t>
            </w:r>
          </w:p>
        </w:tc>
      </w:tr>
      <w:tr w:rsidR="000C288F" w:rsidRPr="006329A3" w14:paraId="1557D66A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F8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9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09B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625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413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382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853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4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258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021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EC3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ddle Osborn Island</w:t>
            </w:r>
          </w:p>
        </w:tc>
      </w:tr>
      <w:tr w:rsidR="000C288F" w:rsidRPr="006329A3" w14:paraId="5D59D696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665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79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FC8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E0F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815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209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B82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4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FA6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020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FE6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ddle Osborn Island</w:t>
            </w:r>
          </w:p>
        </w:tc>
      </w:tr>
      <w:tr w:rsidR="000C288F" w:rsidRPr="006329A3" w14:paraId="078122C7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2D8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85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899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D8E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B8D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F30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B10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4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570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59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4AB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West Osborn Island</w:t>
            </w:r>
          </w:p>
        </w:tc>
      </w:tr>
      <w:tr w:rsidR="000C288F" w:rsidRPr="006329A3" w14:paraId="035FC99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ED0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1794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235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E63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04B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110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8ED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13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6D3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6986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25F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nelon Island</w:t>
            </w:r>
          </w:p>
        </w:tc>
      </w:tr>
      <w:tr w:rsidR="000C288F" w:rsidRPr="006329A3" w14:paraId="39E1E697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F45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4602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37F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416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95C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0E8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D22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68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D11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8333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4E4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imbolton</w:t>
            </w:r>
          </w:p>
        </w:tc>
      </w:tr>
      <w:tr w:rsidR="000C288F" w:rsidRPr="006329A3" w14:paraId="5ABCCEE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FEC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186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F76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311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1C5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F94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3A2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3.8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6D3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566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A83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ir Graham Moore Island</w:t>
            </w:r>
          </w:p>
        </w:tc>
      </w:tr>
      <w:tr w:rsidR="000C288F" w:rsidRPr="006329A3" w14:paraId="4E50742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3EB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195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3D3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149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DC8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4AA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569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5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812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95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9C6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West Osborn Island</w:t>
            </w:r>
          </w:p>
        </w:tc>
      </w:tr>
      <w:tr w:rsidR="000C288F" w:rsidRPr="006329A3" w14:paraId="4BB7DF48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F57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00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261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C8A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4E8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FF1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F20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14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5DE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7794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FCF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oolan Island</w:t>
            </w:r>
          </w:p>
        </w:tc>
      </w:tr>
      <w:tr w:rsidR="000C288F" w:rsidRPr="006329A3" w14:paraId="53F95FF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AC8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01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0CB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8A0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E59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7F3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2A2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14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129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749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8DA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oolan Island</w:t>
            </w:r>
          </w:p>
        </w:tc>
      </w:tr>
      <w:tr w:rsidR="000C288F" w:rsidRPr="006329A3" w14:paraId="089A500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221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55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64A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951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6A3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EE0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A7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9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E57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2255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BC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 Montalivet Island</w:t>
            </w:r>
          </w:p>
        </w:tc>
      </w:tr>
      <w:tr w:rsidR="000C288F" w:rsidRPr="006329A3" w14:paraId="65A0C67E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62F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60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03E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B56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917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A83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6CE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28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41C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304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CFD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Don Island</w:t>
            </w:r>
          </w:p>
        </w:tc>
      </w:tr>
      <w:tr w:rsidR="000C288F" w:rsidRPr="006329A3" w14:paraId="1042849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C9F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5897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85D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52E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8B4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624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2EE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14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6B7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7794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18C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oolan Island</w:t>
            </w:r>
          </w:p>
        </w:tc>
      </w:tr>
      <w:tr w:rsidR="000C288F" w:rsidRPr="006329A3" w14:paraId="38A85EFA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0C1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431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C4A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ECE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AF1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D65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221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7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E60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033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AFA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Lamarck Island</w:t>
            </w:r>
          </w:p>
        </w:tc>
      </w:tr>
      <w:tr w:rsidR="000C288F" w:rsidRPr="006329A3" w14:paraId="05CED0A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775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540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E1E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359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66B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BFF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459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03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B02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537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24B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athurst Island</w:t>
            </w:r>
          </w:p>
        </w:tc>
      </w:tr>
      <w:tr w:rsidR="000C288F" w:rsidRPr="006329A3" w14:paraId="173D516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A14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555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229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BF5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6D4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783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AE2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12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79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734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24C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oolan Island</w:t>
            </w:r>
          </w:p>
        </w:tc>
      </w:tr>
      <w:tr w:rsidR="000C288F" w:rsidRPr="006329A3" w14:paraId="0F873FF5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292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692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272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809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6D1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84D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E73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82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5BA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7188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2AA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tchell Plateau</w:t>
            </w:r>
          </w:p>
        </w:tc>
      </w:tr>
      <w:tr w:rsidR="000C288F" w:rsidRPr="006329A3" w14:paraId="5B1D24D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541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17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2DF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97D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68D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159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03A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07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6D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179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EEC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oongaree Island</w:t>
            </w:r>
          </w:p>
        </w:tc>
      </w:tr>
      <w:tr w:rsidR="000C288F" w:rsidRPr="006329A3" w14:paraId="2DCA34DF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E57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23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BC0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426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CF9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FA6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D2E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07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E7A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55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7F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Irvine Island</w:t>
            </w:r>
          </w:p>
        </w:tc>
      </w:tr>
      <w:tr w:rsidR="000C288F" w:rsidRPr="006329A3" w14:paraId="78202C4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1AF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39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3CC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0C4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625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BB7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650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10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B2D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512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26B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Gibbings Island</w:t>
            </w:r>
          </w:p>
        </w:tc>
      </w:tr>
      <w:tr w:rsidR="000C288F" w:rsidRPr="006329A3" w14:paraId="07D7A162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362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39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483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3BD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D3F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864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C3B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10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F0F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512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171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Gibbings Island</w:t>
            </w:r>
          </w:p>
        </w:tc>
      </w:tr>
      <w:tr w:rsidR="000C288F" w:rsidRPr="006329A3" w14:paraId="2813E265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EB0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40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DE0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A49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F9A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FEC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A9C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08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0F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541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313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Irvine Island</w:t>
            </w:r>
          </w:p>
        </w:tc>
      </w:tr>
      <w:tr w:rsidR="000C288F" w:rsidRPr="006329A3" w14:paraId="7128B71E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FC2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42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5E9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0C2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A4E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49D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B1D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14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852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588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39A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rgaret Island</w:t>
            </w:r>
          </w:p>
        </w:tc>
      </w:tr>
      <w:tr w:rsidR="000C288F" w:rsidRPr="006329A3" w14:paraId="792F2BAE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EDB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46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3E9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9D1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909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842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FA0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3.8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E19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566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522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ir Graham Moore Island</w:t>
            </w:r>
          </w:p>
        </w:tc>
      </w:tr>
      <w:tr w:rsidR="000C288F" w:rsidRPr="006329A3" w14:paraId="0E8966B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B51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59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D99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A80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38D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36B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392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9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DD1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916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977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Coronation Island</w:t>
            </w:r>
          </w:p>
        </w:tc>
      </w:tr>
      <w:tr w:rsidR="000C288F" w:rsidRPr="006329A3" w14:paraId="4D77F9D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095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67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670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A31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DB1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C62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232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4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55D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533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8A9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aters Island</w:t>
            </w:r>
          </w:p>
        </w:tc>
      </w:tr>
      <w:tr w:rsidR="000C288F" w:rsidRPr="006329A3" w14:paraId="05EF5AAE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299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70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24B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C71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91A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9A8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F59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46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956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5333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471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Katers Island</w:t>
            </w:r>
          </w:p>
        </w:tc>
      </w:tr>
      <w:tr w:rsidR="000C288F" w:rsidRPr="006329A3" w14:paraId="3C8FBBF5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703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76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F83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816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B02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95B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678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31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FFF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000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0F8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ddle Osborn Island</w:t>
            </w:r>
          </w:p>
        </w:tc>
      </w:tr>
      <w:tr w:rsidR="000C288F" w:rsidRPr="006329A3" w14:paraId="0EFF988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810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891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511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03D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3DC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DFB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BEF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4.6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956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116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109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igge Island</w:t>
            </w:r>
          </w:p>
        </w:tc>
      </w:tr>
      <w:tr w:rsidR="000C288F" w:rsidRPr="006329A3" w14:paraId="223BAB7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FA1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998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20C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17A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608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E21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FA5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19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3E2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6458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75F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Yampi Peninsula</w:t>
            </w:r>
          </w:p>
        </w:tc>
      </w:tr>
      <w:tr w:rsidR="000C288F" w:rsidRPr="006329A3" w14:paraId="5BF1B1CF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140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6999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FB5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947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6A7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E02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02F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17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087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639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6AD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Yampi Peninsula</w:t>
            </w:r>
          </w:p>
        </w:tc>
      </w:tr>
      <w:tr w:rsidR="000C288F" w:rsidRPr="006329A3" w14:paraId="111B6EC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42E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20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05D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AB6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75A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E06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C8B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35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645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5269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E5E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gustus Island</w:t>
            </w:r>
          </w:p>
        </w:tc>
      </w:tr>
      <w:tr w:rsidR="000C288F" w:rsidRPr="006329A3" w14:paraId="4A7213B6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367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21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43F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F31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47B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191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815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25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8F4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445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D5D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Darcy Island</w:t>
            </w:r>
          </w:p>
        </w:tc>
      </w:tr>
      <w:tr w:rsidR="000C288F" w:rsidRPr="006329A3" w14:paraId="586EC860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03F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42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BBD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589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3E4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E8F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DD9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98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C02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5.3294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155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Prince Regent Nature Reserve</w:t>
            </w:r>
          </w:p>
        </w:tc>
      </w:tr>
      <w:tr w:rsidR="000C288F" w:rsidRPr="006329A3" w14:paraId="775964DF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DFB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0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7AD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84E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ADB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0B1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677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62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642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471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D64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Lachlan Island</w:t>
            </w:r>
          </w:p>
        </w:tc>
      </w:tr>
      <w:tr w:rsidR="000C288F" w:rsidRPr="006329A3" w14:paraId="2FC7B907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A67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0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DD6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AA0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F6A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3C1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D70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3.93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5E7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6.1736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FDA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argul Wargul Island</w:t>
            </w:r>
          </w:p>
        </w:tc>
      </w:tr>
      <w:tr w:rsidR="000C288F" w:rsidRPr="006329A3" w14:paraId="59CDE9E4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FCB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0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A52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398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319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01C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22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25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156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8244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38D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w Molema Island</w:t>
            </w:r>
          </w:p>
        </w:tc>
      </w:tr>
      <w:tr w:rsidR="000C288F" w:rsidRPr="006329A3" w14:paraId="26A3661A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B79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0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7EB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F2C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69A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1B1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F8A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55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FA7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354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218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Long Island</w:t>
            </w:r>
          </w:p>
        </w:tc>
      </w:tr>
      <w:tr w:rsidR="000C288F" w:rsidRPr="006329A3" w14:paraId="4FA00663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CB6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0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5E6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48E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70F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3E1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14E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41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A08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179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A85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unday Island</w:t>
            </w:r>
          </w:p>
        </w:tc>
      </w:tr>
      <w:tr w:rsidR="000C288F" w:rsidRPr="006329A3" w14:paraId="7D2E4202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F16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0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17A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28F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95C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B08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0E3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90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B9D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4627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EB2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alami ridge</w:t>
            </w:r>
          </w:p>
        </w:tc>
      </w:tr>
      <w:tr w:rsidR="000C288F" w:rsidRPr="006329A3" w14:paraId="2CE4F1E0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36D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1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5F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055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128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829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86A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22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CBA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449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795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Hidden Island</w:t>
            </w:r>
          </w:p>
        </w:tc>
      </w:tr>
      <w:tr w:rsidR="000C288F" w:rsidRPr="006329A3" w14:paraId="0324BDF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F95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1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45B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F6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BFB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B32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0F8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55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37F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355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A4C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Long Island</w:t>
            </w:r>
          </w:p>
        </w:tc>
      </w:tr>
      <w:tr w:rsidR="000C288F" w:rsidRPr="006329A3" w14:paraId="0DE29EA7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2AA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1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857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F31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80C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506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4D8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62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E50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4713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CF6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Lachlan Island</w:t>
            </w:r>
          </w:p>
        </w:tc>
      </w:tr>
      <w:tr w:rsidR="000C288F" w:rsidRPr="006329A3" w14:paraId="022B7DDC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264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1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B28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05F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74F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6C5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115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25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9C4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3.822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3F8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w Molema Island</w:t>
            </w:r>
          </w:p>
        </w:tc>
      </w:tr>
      <w:tr w:rsidR="000C288F" w:rsidRPr="006329A3" w14:paraId="2F881F7B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038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1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9BD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49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4C4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B26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1FB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91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49B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4605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945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alami ridge</w:t>
            </w:r>
          </w:p>
        </w:tc>
      </w:tr>
      <w:tr w:rsidR="000C288F" w:rsidRPr="006329A3" w14:paraId="7DA258F2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82E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2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D43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75A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9DE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61A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79D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94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369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5594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4B3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torr Island</w:t>
            </w:r>
          </w:p>
        </w:tc>
      </w:tr>
      <w:tr w:rsidR="000C288F" w:rsidRPr="006329A3" w14:paraId="54AB3DB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2A6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2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BB2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281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526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FA0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A20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90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060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462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62E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alami ridge</w:t>
            </w:r>
          </w:p>
        </w:tc>
      </w:tr>
      <w:tr w:rsidR="000C288F" w:rsidRPr="006329A3" w14:paraId="14C97A3E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653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3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860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0B69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B1A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533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AAF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91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B557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462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CA1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alami ridge</w:t>
            </w:r>
          </w:p>
        </w:tc>
      </w:tr>
      <w:tr w:rsidR="000C288F" w:rsidRPr="006329A3" w14:paraId="3D5C4927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595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R17193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318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stern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1136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F4F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C7D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050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91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AB8E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4.4613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2CC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Balami ridge</w:t>
            </w:r>
          </w:p>
        </w:tc>
      </w:tr>
      <w:tr w:rsidR="000C288F" w:rsidRPr="006329A3" w14:paraId="063D2DA6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3C1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ABTC6161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909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outh Australian Museu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5801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Triacantha B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2C8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S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1A5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694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5.00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E30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129.5833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DD35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6329A3">
              <w:rPr>
                <w:rFonts w:eastAsia="Times New Roman"/>
                <w:color w:val="000000"/>
                <w:sz w:val="20"/>
                <w:szCs w:val="20"/>
                <w:lang w:val="en-AU"/>
              </w:rPr>
              <w:t>Victoria River</w:t>
            </w:r>
          </w:p>
        </w:tc>
      </w:tr>
      <w:tr w:rsidR="000C288F" w:rsidRPr="006329A3" w14:paraId="02249306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E24A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186F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355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FEDC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221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13B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20C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B048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0C288F" w:rsidRPr="006329A3" w14:paraId="5BC80D6D" w14:textId="77777777" w:rsidTr="00C75228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10FD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A28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5BF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4362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D2B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1863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809B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90B4" w14:textId="77777777" w:rsidR="000C288F" w:rsidRPr="006329A3" w:rsidRDefault="000C288F" w:rsidP="00C752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</w:tr>
    </w:tbl>
    <w:p w14:paraId="24B7E5BE" w14:textId="77777777" w:rsidR="000E20A1" w:rsidRDefault="000E20A1"/>
    <w:sectPr w:rsidR="000E20A1" w:rsidSect="000C288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3B4AFE"/>
    <w:multiLevelType w:val="hybridMultilevel"/>
    <w:tmpl w:val="99C45BCC"/>
    <w:lvl w:ilvl="0" w:tplc="EC9A994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88F"/>
    <w:rsid w:val="000C288F"/>
    <w:rsid w:val="000E20A1"/>
    <w:rsid w:val="002F2292"/>
    <w:rsid w:val="005A70C6"/>
    <w:rsid w:val="00956055"/>
    <w:rsid w:val="009D5D11"/>
    <w:rsid w:val="00CA4237"/>
    <w:rsid w:val="00E0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3F9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288F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288F"/>
  </w:style>
  <w:style w:type="character" w:styleId="CommentReference">
    <w:name w:val="annotation reference"/>
    <w:basedOn w:val="DefaultParagraphFont"/>
    <w:uiPriority w:val="99"/>
    <w:semiHidden/>
    <w:unhideWhenUsed/>
    <w:rsid w:val="000C28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88F"/>
    <w:rPr>
      <w:rFonts w:asciiTheme="minorHAnsi" w:hAnsiTheme="minorHAnsi" w:cstheme="minorBidi"/>
      <w:lang w:val="pt-P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88F"/>
  </w:style>
  <w:style w:type="paragraph" w:styleId="BalloonText">
    <w:name w:val="Balloon Text"/>
    <w:basedOn w:val="Normal"/>
    <w:link w:val="BalloonTextChar"/>
    <w:uiPriority w:val="99"/>
    <w:semiHidden/>
    <w:unhideWhenUsed/>
    <w:rsid w:val="000C28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88F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C288F"/>
    <w:pPr>
      <w:ind w:left="720"/>
      <w:contextualSpacing/>
    </w:pPr>
    <w:rPr>
      <w:rFonts w:asciiTheme="minorHAnsi" w:hAnsiTheme="minorHAnsi" w:cstheme="minorBidi"/>
      <w:lang w:val="pt-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288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288F"/>
    <w:rPr>
      <w:rFonts w:ascii="Lucida Grande" w:hAnsi="Lucida Grande" w:cs="Lucida Grand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29</Words>
  <Characters>16699</Characters>
  <Application>Microsoft Macintosh Word</Application>
  <DocSecurity>0</DocSecurity>
  <Lines>139</Lines>
  <Paragraphs>39</Paragraphs>
  <ScaleCrop>false</ScaleCrop>
  <LinksUpToDate>false</LinksUpToDate>
  <CharactersWithSpaces>19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ilva</dc:creator>
  <cp:keywords/>
  <dc:description/>
  <cp:lastModifiedBy>Ana Silva</cp:lastModifiedBy>
  <cp:revision>2</cp:revision>
  <dcterms:created xsi:type="dcterms:W3CDTF">2017-07-04T00:39:00Z</dcterms:created>
  <dcterms:modified xsi:type="dcterms:W3CDTF">2017-07-04T00:39:00Z</dcterms:modified>
</cp:coreProperties>
</file>